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C09491" w14:textId="04125F28" w:rsidR="00DA7D2D" w:rsidRDefault="00DA7D2D" w:rsidP="00DA7D2D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S1</w:t>
      </w:r>
      <w:r w:rsidR="00456B22">
        <w:rPr>
          <w:rFonts w:ascii="Arial" w:hAnsi="Arial" w:cs="Arial"/>
          <w:b/>
          <w:bCs/>
          <w:sz w:val="22"/>
          <w:szCs w:val="22"/>
        </w:rPr>
        <w:t xml:space="preserve">: Genes in CRISPRi library. </w:t>
      </w:r>
      <w:r w:rsidR="00456B22">
        <w:rPr>
          <w:rFonts w:ascii="Arial" w:hAnsi="Arial" w:cs="Arial"/>
          <w:sz w:val="22"/>
          <w:szCs w:val="22"/>
        </w:rPr>
        <w:t xml:space="preserve">This </w:t>
      </w:r>
      <w:r w:rsidR="00152BD7">
        <w:rPr>
          <w:rFonts w:ascii="Arial" w:hAnsi="Arial" w:cs="Arial"/>
          <w:sz w:val="22"/>
          <w:szCs w:val="22"/>
        </w:rPr>
        <w:t>t</w:t>
      </w:r>
      <w:r w:rsidR="00456B22">
        <w:rPr>
          <w:rFonts w:ascii="Arial" w:hAnsi="Arial" w:cs="Arial"/>
          <w:sz w:val="22"/>
          <w:szCs w:val="22"/>
        </w:rPr>
        <w:t>able relates to Figure 1. It includes all gRNAs used in the study, including breakdown into essential gRNAs, non-essential gRNAs, Kunkle et. al GWAS target gRNAs, and Jansen et. al GWAS target gRNA</w:t>
      </w:r>
      <w:r w:rsidR="00D455C5">
        <w:rPr>
          <w:rFonts w:ascii="Arial" w:hAnsi="Arial" w:cs="Arial"/>
          <w:sz w:val="22"/>
          <w:szCs w:val="22"/>
        </w:rPr>
        <w:t>s. It also shows the top 20 negative and positive hits from 2 independent CRISPRi screens.</w:t>
      </w:r>
    </w:p>
    <w:p w14:paraId="25588316" w14:textId="77777777" w:rsidR="00152BD7" w:rsidRPr="00456B22" w:rsidRDefault="00152BD7" w:rsidP="00DA7D2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BDE0C24" w14:textId="5CBC0969" w:rsidR="00152BD7" w:rsidRDefault="00152BD7" w:rsidP="00DA7D2D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Table S2: gRNAs used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Peturb</w:t>
      </w:r>
      <w:proofErr w:type="spellEnd"/>
      <w:r>
        <w:rPr>
          <w:rFonts w:ascii="Arial" w:hAnsi="Arial" w:cs="Arial"/>
          <w:b/>
          <w:bCs/>
          <w:sz w:val="22"/>
          <w:szCs w:val="22"/>
        </w:rPr>
        <w:t>-seq experiments.</w:t>
      </w:r>
      <w:r>
        <w:rPr>
          <w:rFonts w:ascii="Arial" w:hAnsi="Arial" w:cs="Arial"/>
          <w:sz w:val="22"/>
          <w:szCs w:val="22"/>
        </w:rPr>
        <w:t xml:space="preserve"> This table is part of the Methods and relates to Figures 2-4. It includes gRNA sequences for the 8 genes targeted for </w:t>
      </w:r>
      <w:proofErr w:type="spellStart"/>
      <w:r>
        <w:rPr>
          <w:rFonts w:ascii="Arial" w:hAnsi="Arial" w:cs="Arial"/>
          <w:sz w:val="22"/>
          <w:szCs w:val="22"/>
        </w:rPr>
        <w:t>Peturb</w:t>
      </w:r>
      <w:proofErr w:type="spellEnd"/>
      <w:r>
        <w:rPr>
          <w:rFonts w:ascii="Arial" w:hAnsi="Arial" w:cs="Arial"/>
          <w:sz w:val="22"/>
          <w:szCs w:val="22"/>
        </w:rPr>
        <w:t xml:space="preserve">-seq experiments, including negative controls </w:t>
      </w:r>
      <w:r w:rsidRPr="00152BD7">
        <w:rPr>
          <w:rFonts w:ascii="Arial" w:hAnsi="Arial" w:cs="Arial"/>
          <w:i/>
          <w:iCs/>
          <w:sz w:val="22"/>
          <w:szCs w:val="22"/>
        </w:rPr>
        <w:t>CABP5</w:t>
      </w:r>
      <w:r>
        <w:rPr>
          <w:rFonts w:ascii="Arial" w:hAnsi="Arial" w:cs="Arial"/>
          <w:sz w:val="22"/>
          <w:szCs w:val="22"/>
        </w:rPr>
        <w:t xml:space="preserve"> and </w:t>
      </w:r>
      <w:r w:rsidRPr="00152BD7">
        <w:rPr>
          <w:rFonts w:ascii="Arial" w:hAnsi="Arial" w:cs="Arial"/>
          <w:i/>
          <w:iCs/>
          <w:sz w:val="22"/>
          <w:szCs w:val="22"/>
        </w:rPr>
        <w:t>SAGE1</w:t>
      </w:r>
      <w:r>
        <w:rPr>
          <w:rFonts w:ascii="Arial" w:hAnsi="Arial" w:cs="Arial"/>
          <w:sz w:val="22"/>
          <w:szCs w:val="22"/>
        </w:rPr>
        <w:t>.</w:t>
      </w:r>
    </w:p>
    <w:p w14:paraId="0771315E" w14:textId="77777777" w:rsidR="00152BD7" w:rsidRDefault="00152BD7" w:rsidP="00DA7D2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4525A59" w14:textId="7D0172F7" w:rsidR="00152BD7" w:rsidRPr="00152BD7" w:rsidRDefault="00152BD7" w:rsidP="00DA7D2D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152BD7">
        <w:rPr>
          <w:rFonts w:ascii="Arial" w:hAnsi="Arial" w:cs="Arial"/>
          <w:b/>
          <w:bCs/>
          <w:sz w:val="22"/>
          <w:szCs w:val="22"/>
        </w:rPr>
        <w:t>Table S3</w:t>
      </w:r>
      <w:r>
        <w:rPr>
          <w:rFonts w:ascii="Arial" w:hAnsi="Arial" w:cs="Arial"/>
          <w:sz w:val="22"/>
          <w:szCs w:val="22"/>
        </w:rPr>
        <w:t xml:space="preserve">: </w:t>
      </w:r>
      <w:r w:rsidRPr="00152BD7">
        <w:rPr>
          <w:rFonts w:ascii="Arial" w:hAnsi="Arial" w:cs="Arial"/>
          <w:b/>
          <w:bCs/>
          <w:sz w:val="22"/>
          <w:szCs w:val="22"/>
        </w:rPr>
        <w:t>Top 25 depleted genes depleted by CRISPRi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This Table relate</w:t>
      </w:r>
      <w:r w:rsidR="0006554A">
        <w:rPr>
          <w:rFonts w:ascii="Arial" w:hAnsi="Arial" w:cs="Arial"/>
          <w:sz w:val="22"/>
          <w:szCs w:val="22"/>
        </w:rPr>
        <w:t xml:space="preserve">s to Figure 1, Figure S1. It shows the top 25 genes depleted in CRISPRi screens and the associated </w:t>
      </w:r>
      <w:proofErr w:type="spellStart"/>
      <w:r w:rsidR="0006554A">
        <w:rPr>
          <w:rFonts w:ascii="Arial" w:hAnsi="Arial" w:cs="Arial"/>
          <w:sz w:val="22"/>
          <w:szCs w:val="22"/>
        </w:rPr>
        <w:t>Dep</w:t>
      </w:r>
      <w:r w:rsidR="002E27CF">
        <w:rPr>
          <w:rFonts w:ascii="Arial" w:hAnsi="Arial" w:cs="Arial"/>
          <w:sz w:val="22"/>
          <w:szCs w:val="22"/>
        </w:rPr>
        <w:t>M</w:t>
      </w:r>
      <w:r w:rsidR="0006554A">
        <w:rPr>
          <w:rFonts w:ascii="Arial" w:hAnsi="Arial" w:cs="Arial"/>
          <w:sz w:val="22"/>
          <w:szCs w:val="22"/>
        </w:rPr>
        <w:t>ap</w:t>
      </w:r>
      <w:proofErr w:type="spellEnd"/>
      <w:r w:rsidR="0006554A">
        <w:rPr>
          <w:rFonts w:ascii="Arial" w:hAnsi="Arial" w:cs="Arial"/>
          <w:sz w:val="22"/>
          <w:szCs w:val="22"/>
        </w:rPr>
        <w:t xml:space="preserve"> score to see if it would be predicted to be essential. </w:t>
      </w:r>
    </w:p>
    <w:p w14:paraId="0A21D358" w14:textId="77777777" w:rsidR="00DA7D2D" w:rsidRDefault="00DA7D2D" w:rsidP="00DA7D2D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2581A00" w14:textId="77A8A008" w:rsidR="00DA7D2D" w:rsidRDefault="00DA7D2D" w:rsidP="00DA7D2D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A03139">
        <w:rPr>
          <w:rFonts w:ascii="Arial" w:hAnsi="Arial" w:cs="Arial"/>
          <w:b/>
          <w:bCs/>
          <w:sz w:val="22"/>
          <w:szCs w:val="22"/>
        </w:rPr>
        <w:t>Table S4</w:t>
      </w:r>
      <w:r>
        <w:rPr>
          <w:rFonts w:ascii="Arial" w:hAnsi="Arial" w:cs="Arial"/>
          <w:b/>
          <w:bCs/>
          <w:sz w:val="22"/>
          <w:szCs w:val="22"/>
        </w:rPr>
        <w:t xml:space="preserve">: Analysis and characterization of iMGL clusters. </w:t>
      </w:r>
      <w:r>
        <w:rPr>
          <w:rFonts w:ascii="Arial" w:hAnsi="Arial" w:cs="Arial"/>
          <w:sz w:val="22"/>
          <w:szCs w:val="22"/>
        </w:rPr>
        <w:t xml:space="preserve">This table relates to Figure 2. </w:t>
      </w:r>
      <w:r w:rsidR="001E5F15">
        <w:rPr>
          <w:rFonts w:ascii="Arial" w:hAnsi="Arial" w:cs="Arial"/>
          <w:sz w:val="22"/>
          <w:szCs w:val="22"/>
        </w:rPr>
        <w:t>Tab 1 shows cluster % by treatment type. Tabs 2-3</w:t>
      </w:r>
      <w:r>
        <w:rPr>
          <w:rFonts w:ascii="Arial" w:hAnsi="Arial" w:cs="Arial"/>
          <w:sz w:val="22"/>
          <w:szCs w:val="22"/>
        </w:rPr>
        <w:t xml:space="preserve"> the DEGs when comparing iMGLs treated with poly(I:C) compared to vehicle controls and the pathways associated with those DEGs. The cluster markers tab s</w:t>
      </w:r>
      <w:r w:rsidRPr="001E4983">
        <w:rPr>
          <w:rFonts w:ascii="Arial" w:hAnsi="Arial" w:cs="Arial"/>
          <w:sz w:val="22"/>
          <w:szCs w:val="22"/>
        </w:rPr>
        <w:t xml:space="preserve">hows significant </w:t>
      </w:r>
      <w:r>
        <w:rPr>
          <w:rFonts w:ascii="Arial" w:hAnsi="Arial" w:cs="Arial"/>
          <w:sz w:val="22"/>
          <w:szCs w:val="22"/>
        </w:rPr>
        <w:t>markers</w:t>
      </w:r>
      <w:r w:rsidRPr="001E4983">
        <w:rPr>
          <w:rFonts w:ascii="Arial" w:hAnsi="Arial" w:cs="Arial"/>
          <w:sz w:val="22"/>
          <w:szCs w:val="22"/>
        </w:rPr>
        <w:t xml:space="preserve"> for all clusters</w:t>
      </w:r>
      <w:r>
        <w:rPr>
          <w:rFonts w:ascii="Arial" w:hAnsi="Arial" w:cs="Arial"/>
          <w:sz w:val="22"/>
          <w:szCs w:val="22"/>
        </w:rPr>
        <w:t xml:space="preserve">. The tabs labeled cluster 0 through 8 shows the full pathway analysis results from </w:t>
      </w:r>
      <w:proofErr w:type="spellStart"/>
      <w:r>
        <w:rPr>
          <w:rFonts w:ascii="Arial" w:hAnsi="Arial" w:cs="Arial"/>
          <w:sz w:val="22"/>
          <w:szCs w:val="22"/>
        </w:rPr>
        <w:t>enrichR</w:t>
      </w:r>
      <w:proofErr w:type="spellEnd"/>
      <w:r>
        <w:rPr>
          <w:rFonts w:ascii="Arial" w:hAnsi="Arial" w:cs="Arial"/>
          <w:sz w:val="22"/>
          <w:szCs w:val="22"/>
        </w:rPr>
        <w:t xml:space="preserve">. The </w:t>
      </w:r>
      <w:r w:rsidR="001E5F15">
        <w:rPr>
          <w:rFonts w:ascii="Arial" w:hAnsi="Arial" w:cs="Arial"/>
          <w:sz w:val="22"/>
          <w:szCs w:val="22"/>
        </w:rPr>
        <w:t xml:space="preserve">final </w:t>
      </w:r>
      <w:r>
        <w:rPr>
          <w:rFonts w:ascii="Arial" w:hAnsi="Arial" w:cs="Arial"/>
          <w:sz w:val="22"/>
          <w:szCs w:val="22"/>
        </w:rPr>
        <w:t xml:space="preserve">module scores tab reports the average module scores across clusters for the top genes in all clusters from the Mancuso et al. </w:t>
      </w:r>
      <w:r w:rsidR="001E5F15">
        <w:rPr>
          <w:rFonts w:ascii="Arial" w:hAnsi="Arial" w:cs="Arial"/>
          <w:sz w:val="22"/>
          <w:szCs w:val="22"/>
        </w:rPr>
        <w:t xml:space="preserve">study. </w:t>
      </w:r>
      <w:r>
        <w:rPr>
          <w:rFonts w:ascii="Arial" w:hAnsi="Arial" w:cs="Arial"/>
          <w:sz w:val="22"/>
          <w:szCs w:val="22"/>
        </w:rPr>
        <w:t xml:space="preserve">The tab also shows the module score z-score with their adjusted p-value across all clusters.   </w:t>
      </w:r>
    </w:p>
    <w:p w14:paraId="28EA2E18" w14:textId="77777777" w:rsidR="00DA7D2D" w:rsidRDefault="00DA7D2D" w:rsidP="00DA7D2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3AF71C1F" w14:textId="32085A80" w:rsidR="00DA7D2D" w:rsidRPr="00A03139" w:rsidRDefault="00DA7D2D" w:rsidP="00DA7D2D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A03139">
        <w:rPr>
          <w:rFonts w:ascii="Arial" w:hAnsi="Arial" w:cs="Arial"/>
          <w:b/>
          <w:bCs/>
          <w:sz w:val="22"/>
          <w:szCs w:val="22"/>
        </w:rPr>
        <w:t>Table S5: Pathway analysis comparing KD of ROS regulators.</w:t>
      </w:r>
      <w:r>
        <w:rPr>
          <w:rFonts w:ascii="Arial" w:hAnsi="Arial" w:cs="Arial"/>
          <w:sz w:val="22"/>
          <w:szCs w:val="22"/>
        </w:rPr>
        <w:t xml:space="preserve"> </w:t>
      </w:r>
      <w:r w:rsidR="00152BD7">
        <w:rPr>
          <w:rFonts w:ascii="Arial" w:hAnsi="Arial" w:cs="Arial"/>
          <w:sz w:val="22"/>
          <w:szCs w:val="22"/>
        </w:rPr>
        <w:t xml:space="preserve"> This table relates to Figure 4. </w:t>
      </w:r>
      <w:r>
        <w:rPr>
          <w:rFonts w:ascii="Arial" w:hAnsi="Arial" w:cs="Arial"/>
          <w:sz w:val="22"/>
          <w:szCs w:val="22"/>
        </w:rPr>
        <w:t xml:space="preserve">These tabs show the full results from pathway analysis using </w:t>
      </w:r>
      <w:proofErr w:type="spellStart"/>
      <w:r>
        <w:rPr>
          <w:rFonts w:ascii="Arial" w:hAnsi="Arial" w:cs="Arial"/>
          <w:sz w:val="22"/>
          <w:szCs w:val="22"/>
        </w:rPr>
        <w:t>enrichR</w:t>
      </w:r>
      <w:proofErr w:type="spellEnd"/>
      <w:r>
        <w:rPr>
          <w:rFonts w:ascii="Arial" w:hAnsi="Arial" w:cs="Arial"/>
          <w:sz w:val="22"/>
          <w:szCs w:val="22"/>
        </w:rPr>
        <w:t xml:space="preserve"> of groups identified in Figure 4.   </w:t>
      </w:r>
      <w:r w:rsidRPr="001E4983">
        <w:rPr>
          <w:rFonts w:ascii="Arial" w:hAnsi="Arial" w:cs="Arial"/>
          <w:sz w:val="22"/>
          <w:szCs w:val="22"/>
        </w:rPr>
        <w:t xml:space="preserve">  </w:t>
      </w:r>
      <w:r w:rsidRPr="00A03139">
        <w:rPr>
          <w:rFonts w:ascii="Arial" w:hAnsi="Arial" w:cs="Arial"/>
          <w:sz w:val="22"/>
          <w:szCs w:val="22"/>
        </w:rPr>
        <w:t xml:space="preserve"> </w:t>
      </w:r>
    </w:p>
    <w:p w14:paraId="799DD61C" w14:textId="77777777" w:rsidR="00446BC8" w:rsidRDefault="00446BC8"/>
    <w:sectPr w:rsidR="00446BC8" w:rsidSect="00DA7D2D">
      <w:pgSz w:w="12240" w:h="15840"/>
      <w:pgMar w:top="720" w:right="720" w:bottom="864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D2D"/>
    <w:rsid w:val="0001182E"/>
    <w:rsid w:val="0001672F"/>
    <w:rsid w:val="000274AE"/>
    <w:rsid w:val="00032777"/>
    <w:rsid w:val="00043B50"/>
    <w:rsid w:val="000477FE"/>
    <w:rsid w:val="0006554A"/>
    <w:rsid w:val="00065948"/>
    <w:rsid w:val="000823C7"/>
    <w:rsid w:val="00084488"/>
    <w:rsid w:val="000A7ED9"/>
    <w:rsid w:val="000C2B5D"/>
    <w:rsid w:val="000D2ECE"/>
    <w:rsid w:val="000D699A"/>
    <w:rsid w:val="000E3B47"/>
    <w:rsid w:val="000F6459"/>
    <w:rsid w:val="000F763D"/>
    <w:rsid w:val="0010013C"/>
    <w:rsid w:val="001021B9"/>
    <w:rsid w:val="00104686"/>
    <w:rsid w:val="001057B3"/>
    <w:rsid w:val="00106B3F"/>
    <w:rsid w:val="001106F2"/>
    <w:rsid w:val="00111C1B"/>
    <w:rsid w:val="00152BD7"/>
    <w:rsid w:val="00155FB4"/>
    <w:rsid w:val="001574B0"/>
    <w:rsid w:val="0018507E"/>
    <w:rsid w:val="0018581E"/>
    <w:rsid w:val="00197A13"/>
    <w:rsid w:val="001A67A8"/>
    <w:rsid w:val="001B0731"/>
    <w:rsid w:val="001B4A1C"/>
    <w:rsid w:val="001D7438"/>
    <w:rsid w:val="001E0CAA"/>
    <w:rsid w:val="001E21DA"/>
    <w:rsid w:val="001E2EBB"/>
    <w:rsid w:val="001E36FD"/>
    <w:rsid w:val="001E5F15"/>
    <w:rsid w:val="001F18C9"/>
    <w:rsid w:val="002244DA"/>
    <w:rsid w:val="00242A18"/>
    <w:rsid w:val="00251A10"/>
    <w:rsid w:val="0026351F"/>
    <w:rsid w:val="00263C4D"/>
    <w:rsid w:val="002911F2"/>
    <w:rsid w:val="002938F0"/>
    <w:rsid w:val="002B7CB5"/>
    <w:rsid w:val="002D1537"/>
    <w:rsid w:val="002D67AC"/>
    <w:rsid w:val="002E0038"/>
    <w:rsid w:val="002E27CF"/>
    <w:rsid w:val="002E50BD"/>
    <w:rsid w:val="002F3579"/>
    <w:rsid w:val="00315B46"/>
    <w:rsid w:val="00315D19"/>
    <w:rsid w:val="003256A1"/>
    <w:rsid w:val="0032577A"/>
    <w:rsid w:val="00326473"/>
    <w:rsid w:val="00334DD8"/>
    <w:rsid w:val="00336CA5"/>
    <w:rsid w:val="00344454"/>
    <w:rsid w:val="00366283"/>
    <w:rsid w:val="00380123"/>
    <w:rsid w:val="0038513B"/>
    <w:rsid w:val="00395596"/>
    <w:rsid w:val="003B55E4"/>
    <w:rsid w:val="003C3B26"/>
    <w:rsid w:val="003D7411"/>
    <w:rsid w:val="003E272B"/>
    <w:rsid w:val="003E34DD"/>
    <w:rsid w:val="003F4061"/>
    <w:rsid w:val="004044F2"/>
    <w:rsid w:val="004145F9"/>
    <w:rsid w:val="00417CB7"/>
    <w:rsid w:val="0042091C"/>
    <w:rsid w:val="004212AD"/>
    <w:rsid w:val="00425567"/>
    <w:rsid w:val="00426543"/>
    <w:rsid w:val="004329F7"/>
    <w:rsid w:val="00433F69"/>
    <w:rsid w:val="00444574"/>
    <w:rsid w:val="00446BC8"/>
    <w:rsid w:val="00456B22"/>
    <w:rsid w:val="00457ADD"/>
    <w:rsid w:val="004616FA"/>
    <w:rsid w:val="00461918"/>
    <w:rsid w:val="00481B81"/>
    <w:rsid w:val="004912AE"/>
    <w:rsid w:val="004A2E12"/>
    <w:rsid w:val="004C3AFA"/>
    <w:rsid w:val="00500C91"/>
    <w:rsid w:val="00507289"/>
    <w:rsid w:val="005314EA"/>
    <w:rsid w:val="00533A04"/>
    <w:rsid w:val="00571FC5"/>
    <w:rsid w:val="00572CE9"/>
    <w:rsid w:val="005828D5"/>
    <w:rsid w:val="00593430"/>
    <w:rsid w:val="005C021A"/>
    <w:rsid w:val="005C6F22"/>
    <w:rsid w:val="005D32B6"/>
    <w:rsid w:val="005D6647"/>
    <w:rsid w:val="005E73F4"/>
    <w:rsid w:val="005F1AFA"/>
    <w:rsid w:val="005F2115"/>
    <w:rsid w:val="00636546"/>
    <w:rsid w:val="006476AA"/>
    <w:rsid w:val="00664CF9"/>
    <w:rsid w:val="0068362D"/>
    <w:rsid w:val="006A13BA"/>
    <w:rsid w:val="006A1893"/>
    <w:rsid w:val="006B2DB3"/>
    <w:rsid w:val="006C6A35"/>
    <w:rsid w:val="006D5E58"/>
    <w:rsid w:val="006D6DC1"/>
    <w:rsid w:val="006F5A5C"/>
    <w:rsid w:val="00701852"/>
    <w:rsid w:val="0070457A"/>
    <w:rsid w:val="0072182D"/>
    <w:rsid w:val="0072366C"/>
    <w:rsid w:val="007268EA"/>
    <w:rsid w:val="00727340"/>
    <w:rsid w:val="00731030"/>
    <w:rsid w:val="007330AC"/>
    <w:rsid w:val="00733A5E"/>
    <w:rsid w:val="007551AA"/>
    <w:rsid w:val="00756382"/>
    <w:rsid w:val="007729AC"/>
    <w:rsid w:val="00781B33"/>
    <w:rsid w:val="00783A2B"/>
    <w:rsid w:val="0078458D"/>
    <w:rsid w:val="00784C1E"/>
    <w:rsid w:val="007876E8"/>
    <w:rsid w:val="007A24C4"/>
    <w:rsid w:val="007A3EA1"/>
    <w:rsid w:val="007B3A58"/>
    <w:rsid w:val="007C78B5"/>
    <w:rsid w:val="007D754A"/>
    <w:rsid w:val="008073EA"/>
    <w:rsid w:val="00824216"/>
    <w:rsid w:val="00864201"/>
    <w:rsid w:val="008823CB"/>
    <w:rsid w:val="008853C2"/>
    <w:rsid w:val="0088549D"/>
    <w:rsid w:val="008A353E"/>
    <w:rsid w:val="008C7868"/>
    <w:rsid w:val="008E0D0E"/>
    <w:rsid w:val="008F22F3"/>
    <w:rsid w:val="00924FE0"/>
    <w:rsid w:val="00962A7C"/>
    <w:rsid w:val="00964222"/>
    <w:rsid w:val="00970802"/>
    <w:rsid w:val="00977038"/>
    <w:rsid w:val="009774C9"/>
    <w:rsid w:val="009928C8"/>
    <w:rsid w:val="009A5776"/>
    <w:rsid w:val="009A6599"/>
    <w:rsid w:val="009B6CCF"/>
    <w:rsid w:val="009C4B7F"/>
    <w:rsid w:val="00A04270"/>
    <w:rsid w:val="00A0523E"/>
    <w:rsid w:val="00A05ED3"/>
    <w:rsid w:val="00A13A55"/>
    <w:rsid w:val="00A26453"/>
    <w:rsid w:val="00A332D6"/>
    <w:rsid w:val="00A47B6D"/>
    <w:rsid w:val="00A50B44"/>
    <w:rsid w:val="00A61174"/>
    <w:rsid w:val="00A652C0"/>
    <w:rsid w:val="00A654D4"/>
    <w:rsid w:val="00A746C5"/>
    <w:rsid w:val="00A775DC"/>
    <w:rsid w:val="00A96BAF"/>
    <w:rsid w:val="00AA3686"/>
    <w:rsid w:val="00AB0CE0"/>
    <w:rsid w:val="00AB5C6E"/>
    <w:rsid w:val="00AC12B7"/>
    <w:rsid w:val="00AC266B"/>
    <w:rsid w:val="00AD0751"/>
    <w:rsid w:val="00AD783D"/>
    <w:rsid w:val="00AE1EAE"/>
    <w:rsid w:val="00AE52DA"/>
    <w:rsid w:val="00AE595D"/>
    <w:rsid w:val="00AE6761"/>
    <w:rsid w:val="00AE6DCC"/>
    <w:rsid w:val="00AF1679"/>
    <w:rsid w:val="00B02F8D"/>
    <w:rsid w:val="00B321B0"/>
    <w:rsid w:val="00B32487"/>
    <w:rsid w:val="00B47730"/>
    <w:rsid w:val="00B572F2"/>
    <w:rsid w:val="00B665D2"/>
    <w:rsid w:val="00B7727D"/>
    <w:rsid w:val="00B77444"/>
    <w:rsid w:val="00BA480E"/>
    <w:rsid w:val="00BA59BE"/>
    <w:rsid w:val="00BA5E78"/>
    <w:rsid w:val="00BB5143"/>
    <w:rsid w:val="00BB6F23"/>
    <w:rsid w:val="00BD0AD1"/>
    <w:rsid w:val="00BD2C96"/>
    <w:rsid w:val="00BE139F"/>
    <w:rsid w:val="00C23AB9"/>
    <w:rsid w:val="00C313AF"/>
    <w:rsid w:val="00C36558"/>
    <w:rsid w:val="00C45C4B"/>
    <w:rsid w:val="00C46D7D"/>
    <w:rsid w:val="00C54B37"/>
    <w:rsid w:val="00C55623"/>
    <w:rsid w:val="00C60E12"/>
    <w:rsid w:val="00C61074"/>
    <w:rsid w:val="00C705C8"/>
    <w:rsid w:val="00C73D86"/>
    <w:rsid w:val="00CA211E"/>
    <w:rsid w:val="00CA7DE2"/>
    <w:rsid w:val="00CB2720"/>
    <w:rsid w:val="00CB6127"/>
    <w:rsid w:val="00CD58A0"/>
    <w:rsid w:val="00CD75D3"/>
    <w:rsid w:val="00CD79DB"/>
    <w:rsid w:val="00CF1D8E"/>
    <w:rsid w:val="00D0310C"/>
    <w:rsid w:val="00D057E4"/>
    <w:rsid w:val="00D16EA4"/>
    <w:rsid w:val="00D20031"/>
    <w:rsid w:val="00D455C5"/>
    <w:rsid w:val="00D529F6"/>
    <w:rsid w:val="00D674C8"/>
    <w:rsid w:val="00DA7D2D"/>
    <w:rsid w:val="00DB109C"/>
    <w:rsid w:val="00DB6989"/>
    <w:rsid w:val="00DC1C32"/>
    <w:rsid w:val="00DC4243"/>
    <w:rsid w:val="00DD7345"/>
    <w:rsid w:val="00DE2B65"/>
    <w:rsid w:val="00DE302F"/>
    <w:rsid w:val="00E04188"/>
    <w:rsid w:val="00E13C68"/>
    <w:rsid w:val="00E1744C"/>
    <w:rsid w:val="00E30E16"/>
    <w:rsid w:val="00E4442C"/>
    <w:rsid w:val="00E52681"/>
    <w:rsid w:val="00E63656"/>
    <w:rsid w:val="00E75DF7"/>
    <w:rsid w:val="00EB25AD"/>
    <w:rsid w:val="00EC017B"/>
    <w:rsid w:val="00EF5204"/>
    <w:rsid w:val="00EF7686"/>
    <w:rsid w:val="00F14E4A"/>
    <w:rsid w:val="00F27D44"/>
    <w:rsid w:val="00F3318C"/>
    <w:rsid w:val="00F43F66"/>
    <w:rsid w:val="00F50505"/>
    <w:rsid w:val="00F61480"/>
    <w:rsid w:val="00F817F2"/>
    <w:rsid w:val="00F924B8"/>
    <w:rsid w:val="00F93021"/>
    <w:rsid w:val="00FA5EC9"/>
    <w:rsid w:val="00FA6EDB"/>
    <w:rsid w:val="00FA7EDA"/>
    <w:rsid w:val="00FC6ED3"/>
    <w:rsid w:val="00FD75DC"/>
    <w:rsid w:val="00FE427D"/>
    <w:rsid w:val="00FE5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BA4EB8"/>
  <w15:chartTrackingRefBased/>
  <w15:docId w15:val="{B26E5CE0-EC1B-6B49-A9F0-2E012FE75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D2D"/>
  </w:style>
  <w:style w:type="paragraph" w:styleId="Heading1">
    <w:name w:val="heading 1"/>
    <w:basedOn w:val="Normal"/>
    <w:next w:val="Normal"/>
    <w:link w:val="Heading1Char"/>
    <w:uiPriority w:val="9"/>
    <w:qFormat/>
    <w:rsid w:val="00DA7D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7D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7D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7D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7D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7D2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7D2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7D2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7D2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7D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7D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7D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7D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7D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7D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7D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7D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7D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7D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7D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7D2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7D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7D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7D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7D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7D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7D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7D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7D2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oul, Andrew A.</dc:creator>
  <cp:keywords/>
  <dc:description/>
  <cp:lastModifiedBy>Sproul, Andrew A.</cp:lastModifiedBy>
  <cp:revision>7</cp:revision>
  <dcterms:created xsi:type="dcterms:W3CDTF">2025-02-24T20:12:00Z</dcterms:created>
  <dcterms:modified xsi:type="dcterms:W3CDTF">2025-02-24T20:52:00Z</dcterms:modified>
</cp:coreProperties>
</file>